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2"/>
        </w:rPr>
        <w:t>Additional file 6:</w:t>
      </w:r>
      <w:r>
        <w:rPr>
          <w:rFonts w:cs="Arial" w:ascii="Arial" w:hAnsi="Arial"/>
          <w:sz w:val="22"/>
        </w:rPr>
        <w:t xml:space="preserve">  Wnt5a (Late primitive streak) gene list (Pearson correlation &gt;0.9)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3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1800"/>
        <w:gridCol w:w="720"/>
        <w:gridCol w:w="4140"/>
        <w:gridCol w:w="1260"/>
      </w:tblGrid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Descrip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Symb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-288" w:firstLine="288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Corr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Synony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Genbank ID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ingless-related MMTV integration site 5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nt5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030457G12Rik;Wnt-5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9524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meo box B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oxb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7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ox-2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34032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C3806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C3806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6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XM_358397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-BOX PROTEIN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30495B01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6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K031708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Ocular development associated ge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Od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6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10031E19Rik;2810047M21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6033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nolase 3, beta musc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no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6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no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7933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B0239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B0239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5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IG1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33237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drenergic receptor, alpha 2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dra2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5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lpha2-C10;alpha2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7417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D230045O07Ri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230045O07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5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K052099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bosomal protein L36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pl36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5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44L;Rpl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9865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Similar to IGE-BINDING PROTEI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430033B07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K088947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Zinc finger protein 592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Zfp5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4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30405N24;A730014M16Rik;mKIAA02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78707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C530008M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530008M17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4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XM_287460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CR4-NOT transcription complex, subunit 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ot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4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f1;Pop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1135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omeo box, msh-like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sx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4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ox-8;Hox8;Hox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3601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clear respiratory factor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rf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4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0938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ubiquinol cytochrome c reductase core protein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qcrc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4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00004O06Rik;4930408O21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5899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4432404J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32404J10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4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10005B09Rik;KIAA1521;mKIAA15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5709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1700001A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00001A24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4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75395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TART domain containing 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tard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99018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 protein-coupled receptor 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pr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3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G-VEGFR1;Pk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1381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30471O16Ri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30471O16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3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6348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Forkhead box K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oxk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3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630048H08Rik;Mn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081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 A230106N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230106N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3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77838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2700046A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00046A07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3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XM_484738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4933434L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33434L15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3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6231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Dihydrofolate reductas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hf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3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30436I03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0049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Opsin (encephalopsin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Opn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3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pn;ER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0098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oxd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oxd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ox-4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0467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hrombospondin, type I, domain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hsd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10459H04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8351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istocompatibility 2, O region alpha loc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2-O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-2O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8206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bp/p300-interacting transactivator, with Glu/Asp-rich carboxy-terminal doma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ited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R154-like;Mrg1;Msg2;p35sr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0828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D(P) dependent steroid dehydrogenase-lik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dh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pa;H105E3;Str;XAP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0941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one morphogenetic protein 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mp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mp2b;Bmp2b-1;Bmp2b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7554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ox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ox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1446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sein kinase II, alpha 2, polypept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snk2a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0035J23Rik;CK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9974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ucosyltransferase 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ut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AL;FucT-I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0242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5930412G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30412G12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4932442C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32442C03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K030106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ET112-like (yeast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et112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30026F02Rik;MGC116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44896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-box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bx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5Ertd189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1535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enage a trois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nat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T1;P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8612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2700069A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00069A02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K076066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Hematopoietically expressed homeobox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he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ex;Prh;Prh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8245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ripto, FRL-1, cryptic family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fc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rypt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7685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SL1 transcription factor, LIM/homeodomain (islet 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sl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1459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MS-like tyrosine kinas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lt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lt-1;sFlt1;VEGFR-1;VEGF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0228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oxb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oxb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ox-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8269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TB and CNC homology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ach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7521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MG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C2706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XM_195245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4632404H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32404H22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30167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C030018P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030018P15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0610009F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610009F02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9508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D(P) dependent steroid dehydrogenase-lik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dh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pa;H105E3;Str;XAP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0941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DP-ribosylation factor-like 2 bind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rl2b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00010P10Rik;1700027H16Rik;6330544B05Rik;Bart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4191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otein-L-isoaspartate (D-aspartate) O-methyltransferas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cmt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IM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8786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itochondrial ribosomal protein L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rpl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23mrp;Rpl23;Rpl23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1288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eart and neural crest derivatives expressed transcript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and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HAND;Ehand1;Hxt;Th1;Thing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8213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MC (structural maintenance of chromosomes 1)-lik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mc1l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30426I24Rik;SB1.8;Smc1;Smc1alpha;Smc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9710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pindlin-like protein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C2782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XM_204445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ellino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eli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10468L03Rik;A930031K15Rik;D11Ertd676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30015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1810044O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10044O22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yb5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5558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D(P) dependent steroid dehydrogenase-lik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sdh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pa;H105E3;Str;XAP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0941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eratin complex 2, basic, gene 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rt2-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rd2;EndoA;K8;Krt-2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31170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2810027O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10027O19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30522P10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6613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udal type homeo box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dx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dx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7673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hloride intracellular channel 4 (mitochondria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lic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c3s5;mtCL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XM_124389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etyl-Coenzyme A acetyltransferase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at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cp-1x;Tcp1-rs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9338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1810011E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10011E08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Par-3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ard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IP;D8Ertd580e;Par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33620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KEN cDNA B130055L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130055L09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130055L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72467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NADH dehydrogenase 1 alpha subcomplex, 9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dufa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10001N11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5358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gulator of G-protein signaling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gs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0070A02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9063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Vomeronasal 1 receptor, E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V1re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34230.1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orient="landscape" w:w="16838" w:h="11906"/>
      <w:pgMar w:left="1134" w:right="1134" w:gutter="0" w:header="0" w:top="680" w:footer="0" w:bottom="19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7T12:37:00Z</dcterms:created>
  <dc:creator>a.perkins</dc:creator>
  <dc:description/>
  <dc:language>en-US</dc:language>
  <cp:lastModifiedBy>gregor.hopkins</cp:lastModifiedBy>
  <cp:lastPrinted>2006-11-20T08:20:00Z</cp:lastPrinted>
  <dcterms:modified xsi:type="dcterms:W3CDTF">2008-01-16T10:09:00Z</dcterms:modified>
  <cp:revision>9</cp:revision>
  <dc:subject/>
  <dc:title>Tab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